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BC2" w:rsidRDefault="001A2925" w:rsidP="001A2925">
      <w:pPr>
        <w:pStyle w:val="berschrift1"/>
        <w:rPr>
          <w:sz w:val="36"/>
          <w:szCs w:val="36"/>
        </w:rPr>
      </w:pPr>
      <w:r w:rsidRPr="001A2925">
        <w:rPr>
          <w:sz w:val="36"/>
          <w:szCs w:val="36"/>
        </w:rPr>
        <w:t>EVALUATION: STUDENTISCHES TUMORBOARD</w:t>
      </w:r>
    </w:p>
    <w:p w:rsidR="001A2925" w:rsidRPr="001A2925" w:rsidRDefault="001A2925" w:rsidP="001A2925">
      <w:pPr>
        <w:pStyle w:val="IntensivesZitat"/>
      </w:pPr>
      <w:r>
        <w:t xml:space="preserve">Vor dem Kurs 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375"/>
        <w:gridCol w:w="1177"/>
        <w:gridCol w:w="992"/>
        <w:gridCol w:w="142"/>
        <w:gridCol w:w="709"/>
        <w:gridCol w:w="481"/>
        <w:gridCol w:w="86"/>
        <w:gridCol w:w="141"/>
        <w:gridCol w:w="851"/>
        <w:gridCol w:w="850"/>
        <w:gridCol w:w="455"/>
        <w:gridCol w:w="311"/>
        <w:gridCol w:w="766"/>
      </w:tblGrid>
      <w:tr w:rsidR="001A2925" w:rsidTr="001A2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1A2925" w:rsidRDefault="001A2925" w:rsidP="001A2925">
            <w:r>
              <w:t>Geschlecht</w:t>
            </w:r>
          </w:p>
        </w:tc>
        <w:tc>
          <w:tcPr>
            <w:tcW w:w="3460" w:type="dxa"/>
            <w:gridSpan w:val="7"/>
          </w:tcPr>
          <w:p w:rsidR="001A2925" w:rsidRPr="001A2925" w:rsidRDefault="001A2925" w:rsidP="001A2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m</w:t>
            </w:r>
            <w:r>
              <w:rPr>
                <w:rFonts w:ascii="MS Gothic" w:eastAsia="MS Gothic" w:hAnsi="MS Gothic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w</w:t>
            </w:r>
            <w:r>
              <w:rPr>
                <w:rFonts w:ascii="MS Gothic" w:eastAsia="MS Gothic" w:hAnsi="MS Gothic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d</w:t>
            </w: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1A2925" w:rsidRDefault="001A2925" w:rsidP="001A2925">
            <w:r>
              <w:t>Alter</w:t>
            </w:r>
          </w:p>
        </w:tc>
        <w:tc>
          <w:tcPr>
            <w:tcW w:w="3460" w:type="dxa"/>
            <w:gridSpan w:val="7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________Jahre</w:t>
            </w:r>
          </w:p>
        </w:tc>
      </w:tr>
      <w:tr w:rsid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1A2925" w:rsidRDefault="001A2925" w:rsidP="001A2925">
            <w:r>
              <w:t>Fachsemester</w:t>
            </w:r>
          </w:p>
        </w:tc>
        <w:tc>
          <w:tcPr>
            <w:tcW w:w="3460" w:type="dxa"/>
            <w:gridSpan w:val="7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Fachsemester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1A2925" w:rsidRDefault="001A2925" w:rsidP="001A2925">
            <w:pPr>
              <w:rPr>
                <w:b w:val="0"/>
                <w:bCs w:val="0"/>
              </w:rPr>
            </w:pPr>
            <w:r>
              <w:t xml:space="preserve">Ich habe den Kurs gebucht, weil </w:t>
            </w:r>
            <w:r w:rsidRPr="001A2925">
              <w:rPr>
                <w:i/>
                <w:iCs/>
              </w:rPr>
              <w:t>(Mehrfachauswahl)</w:t>
            </w:r>
            <w:r w:rsidRPr="001A2925">
              <w:t>:</w:t>
            </w:r>
          </w:p>
          <w:p w:rsidR="001A2925" w:rsidRPr="001A2925" w:rsidRDefault="001A2925" w:rsidP="001A2925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☐ </w:t>
            </w:r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>es hier viele C-P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unkte gibt</w:t>
            </w:r>
          </w:p>
          <w:p w:rsidR="001A2925" w:rsidRPr="001A2925" w:rsidRDefault="001A2925" w:rsidP="001A2925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der Kurs mein Interessengebiet widerspiegelt</w:t>
            </w:r>
          </w:p>
          <w:p w:rsidR="001A2925" w:rsidRPr="001A2925" w:rsidRDefault="001A2925" w:rsidP="001A2925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 xml:space="preserve">ich Kommunikationsstrategien erlerne </w:t>
            </w:r>
          </w:p>
          <w:p w:rsidR="001A2925" w:rsidRPr="001A2925" w:rsidRDefault="001A2925" w:rsidP="001A2925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 xml:space="preserve">es eine </w:t>
            </w:r>
            <w:r w:rsidR="006E12EC">
              <w:rPr>
                <w:rFonts w:eastAsia="MS Gothic"/>
                <w:b w:val="0"/>
                <w:bCs w:val="0"/>
                <w:sz w:val="24"/>
                <w:szCs w:val="24"/>
              </w:rPr>
              <w:t>Präsenz-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Veranstaltung ist</w:t>
            </w:r>
          </w:p>
          <w:p w:rsidR="001A2925" w:rsidRPr="001A2925" w:rsidRDefault="001A2925" w:rsidP="001A2925">
            <w:pPr>
              <w:rPr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diese Fähigkeiten anderweitig nicht gefördert werden</w:t>
            </w:r>
          </w:p>
          <w:p w:rsidR="001A2925" w:rsidRDefault="001A2925" w:rsidP="001A2925">
            <w:pPr>
              <w:rPr>
                <w:rFonts w:eastAsia="MS Gothic"/>
                <w:sz w:val="24"/>
                <w:szCs w:val="24"/>
              </w:rPr>
            </w:pPr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MS Gothic"/>
                <w:b w:val="0"/>
                <w:bCs w:val="0"/>
                <w:sz w:val="24"/>
                <w:szCs w:val="24"/>
              </w:rPr>
              <w:t>es eine interaktive Veranstaltung ist</w:t>
            </w:r>
          </w:p>
          <w:p w:rsidR="001A2925" w:rsidRPr="001A2925" w:rsidRDefault="001A2925" w:rsidP="001A2925">
            <w:pPr>
              <w:rPr>
                <w:sz w:val="24"/>
                <w:szCs w:val="24"/>
              </w:rPr>
            </w:pPr>
            <w:r w:rsidRPr="00B9056E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☐ </w:t>
            </w:r>
            <w:r w:rsidRPr="00B9056E">
              <w:rPr>
                <w:rFonts w:eastAsia="MS Gothic"/>
                <w:b w:val="0"/>
                <w:bCs w:val="0"/>
                <w:sz w:val="24"/>
                <w:szCs w:val="24"/>
              </w:rPr>
              <w:t xml:space="preserve">ich die </w:t>
            </w:r>
            <w:proofErr w:type="spellStart"/>
            <w:proofErr w:type="gramStart"/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>Dozent</w:t>
            </w:r>
            <w:r w:rsidR="00B9056E">
              <w:rPr>
                <w:rFonts w:eastAsia="MS Gothic"/>
                <w:b w:val="0"/>
                <w:bCs w:val="0"/>
                <w:sz w:val="24"/>
                <w:szCs w:val="24"/>
              </w:rPr>
              <w:t>:innen</w:t>
            </w:r>
            <w:proofErr w:type="spellEnd"/>
            <w:proofErr w:type="gramEnd"/>
            <w:r w:rsidRPr="001A2925">
              <w:rPr>
                <w:rFonts w:eastAsia="MS Gothic"/>
                <w:b w:val="0"/>
                <w:bCs w:val="0"/>
                <w:sz w:val="24"/>
                <w:szCs w:val="24"/>
              </w:rPr>
              <w:t xml:space="preserve"> kenne</w:t>
            </w:r>
          </w:p>
        </w:tc>
      </w:tr>
      <w:tr w:rsid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1A2925" w:rsidRDefault="001A2925" w:rsidP="001A2925">
            <w:pPr>
              <w:rPr>
                <w:b w:val="0"/>
                <w:bCs w:val="0"/>
              </w:rPr>
            </w:pPr>
            <w:r>
              <w:t>Was erwartest du von dem Kurs?</w:t>
            </w:r>
          </w:p>
          <w:p w:rsidR="001A2925" w:rsidRDefault="001A2925" w:rsidP="001A2925">
            <w:pPr>
              <w:rPr>
                <w:b w:val="0"/>
                <w:bCs w:val="0"/>
              </w:rPr>
            </w:pPr>
            <w:r>
              <w:t>_________________________________________________________________________</w:t>
            </w:r>
          </w:p>
          <w:p w:rsidR="001A2925" w:rsidRDefault="001A2925" w:rsidP="001A2925">
            <w:r>
              <w:t>_________________________________________________________________________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1A2925" w:rsidRDefault="001A2925" w:rsidP="001A2925">
            <w:pPr>
              <w:rPr>
                <w:b w:val="0"/>
                <w:bCs w:val="0"/>
              </w:rPr>
            </w:pPr>
            <w:r w:rsidRPr="001A2925">
              <w:t>Was wäre ein No-Go in die</w:t>
            </w:r>
            <w:r>
              <w:t>sem Kurs?</w:t>
            </w:r>
          </w:p>
          <w:p w:rsidR="001A2925" w:rsidRPr="001A2925" w:rsidRDefault="001A2925" w:rsidP="001A2925">
            <w:r>
              <w:t>_________________________________________________________________________</w:t>
            </w: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1A2925" w:rsidRPr="001A2925" w:rsidRDefault="001A2925" w:rsidP="001A2925">
            <w:pPr>
              <w:rPr>
                <w:b w:val="0"/>
                <w:bCs w:val="0"/>
              </w:rPr>
            </w:pPr>
            <w:r>
              <w:t xml:space="preserve">Wie viel Zeit wirst du voraussichtlich wöchentlich investieren, um diesen Kurs vorzubereiten? </w:t>
            </w:r>
            <w:r w:rsidRPr="001A2925">
              <w:rPr>
                <w:i/>
                <w:iCs/>
              </w:rPr>
              <w:t>(Stunden)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1A2925" w:rsidRPr="001A2925" w:rsidRDefault="001A2925" w:rsidP="001A2925"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1A2925">
              <w:t>0</w:t>
            </w:r>
          </w:p>
        </w:tc>
        <w:tc>
          <w:tcPr>
            <w:tcW w:w="1177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1</w:t>
            </w:r>
          </w:p>
        </w:tc>
        <w:tc>
          <w:tcPr>
            <w:tcW w:w="1134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2</w:t>
            </w:r>
          </w:p>
        </w:tc>
        <w:tc>
          <w:tcPr>
            <w:tcW w:w="1276" w:type="dxa"/>
            <w:gridSpan w:val="3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3</w:t>
            </w:r>
          </w:p>
        </w:tc>
        <w:tc>
          <w:tcPr>
            <w:tcW w:w="992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4</w:t>
            </w:r>
          </w:p>
        </w:tc>
        <w:tc>
          <w:tcPr>
            <w:tcW w:w="1305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5</w:t>
            </w:r>
          </w:p>
        </w:tc>
        <w:tc>
          <w:tcPr>
            <w:tcW w:w="1077" w:type="dxa"/>
            <w:gridSpan w:val="2"/>
          </w:tcPr>
          <w:p w:rsidR="00B70091" w:rsidRPr="00B70091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Gothic"/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eastAsia="MS Gothic"/>
                <w:b/>
                <w:bCs/>
              </w:rPr>
              <w:t xml:space="preserve"> 6</w:t>
            </w: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7"/>
          </w:tcPr>
          <w:p w:rsidR="001A2925" w:rsidRPr="001A2925" w:rsidRDefault="001A2925" w:rsidP="001A2925">
            <w:pPr>
              <w:ind w:right="-815"/>
              <w:rPr>
                <w:rFonts w:eastAsia="MS Gothic"/>
                <w:sz w:val="24"/>
                <w:szCs w:val="24"/>
              </w:rPr>
            </w:pPr>
            <w:r w:rsidRPr="001A2925">
              <w:rPr>
                <w:rFonts w:eastAsia="MS Gothic"/>
              </w:rPr>
              <w:t>Ich habe schon vorher ein</w:t>
            </w:r>
            <w:r>
              <w:rPr>
                <w:rFonts w:eastAsia="MS Gothic"/>
              </w:rPr>
              <w:t xml:space="preserve"> Tumorboard besucht</w:t>
            </w:r>
          </w:p>
        </w:tc>
        <w:tc>
          <w:tcPr>
            <w:tcW w:w="3374" w:type="dxa"/>
            <w:gridSpan w:val="6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rFonts w:eastAsia="MS Gothic"/>
                <w:b/>
                <w:bCs/>
              </w:rPr>
              <w:t xml:space="preserve">ja </w:t>
            </w: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rFonts w:eastAsia="MS Gothic"/>
                <w:b/>
                <w:bCs/>
              </w:rPr>
              <w:t>nein</w:t>
            </w:r>
          </w:p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</w:rPr>
            </w:pP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vAlign w:val="center"/>
          </w:tcPr>
          <w:p w:rsidR="001A2925" w:rsidRDefault="001A2925" w:rsidP="001A2925">
            <w:pPr>
              <w:jc w:val="center"/>
              <w:rPr>
                <w:b w:val="0"/>
                <w:bCs w:val="0"/>
              </w:rPr>
            </w:pPr>
            <w:r>
              <w:t>Bitte schätze deine Vorkenntnisse in den Fächern ein:</w:t>
            </w:r>
          </w:p>
        </w:tc>
        <w:tc>
          <w:tcPr>
            <w:tcW w:w="851" w:type="dxa"/>
            <w:gridSpan w:val="2"/>
            <w:textDirection w:val="btLr"/>
          </w:tcPr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– sehr gute Kenntnisse</w:t>
            </w:r>
          </w:p>
        </w:tc>
        <w:tc>
          <w:tcPr>
            <w:tcW w:w="708" w:type="dxa"/>
            <w:gridSpan w:val="3"/>
            <w:textDirection w:val="btLr"/>
          </w:tcPr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– gute Kenntnisse</w:t>
            </w:r>
          </w:p>
        </w:tc>
        <w:tc>
          <w:tcPr>
            <w:tcW w:w="851" w:type="dxa"/>
            <w:textDirection w:val="btLr"/>
          </w:tcPr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– befriedigend</w:t>
            </w:r>
          </w:p>
        </w:tc>
        <w:tc>
          <w:tcPr>
            <w:tcW w:w="850" w:type="dxa"/>
            <w:textDirection w:val="btLr"/>
          </w:tcPr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– ausreichend</w:t>
            </w:r>
          </w:p>
        </w:tc>
        <w:tc>
          <w:tcPr>
            <w:tcW w:w="766" w:type="dxa"/>
            <w:gridSpan w:val="2"/>
            <w:textDirection w:val="btLr"/>
          </w:tcPr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– mangelhaft</w:t>
            </w:r>
          </w:p>
        </w:tc>
        <w:tc>
          <w:tcPr>
            <w:tcW w:w="766" w:type="dxa"/>
            <w:textDirection w:val="btLr"/>
          </w:tcPr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- ungenügend</w:t>
            </w:r>
          </w:p>
          <w:p w:rsidR="001A2925" w:rsidRDefault="001A2925" w:rsidP="001A2925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1A2925" w:rsidRPr="001A2925" w:rsidRDefault="001A2925" w:rsidP="001A2925">
            <w:r>
              <w:rPr>
                <w:b w:val="0"/>
                <w:bCs w:val="0"/>
              </w:rPr>
              <w:t>Neurologie</w:t>
            </w:r>
          </w:p>
        </w:tc>
        <w:tc>
          <w:tcPr>
            <w:tcW w:w="851" w:type="dxa"/>
            <w:gridSpan w:val="2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1A2925" w:rsidRDefault="001A2925" w:rsidP="001A292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urochirurgie</w:t>
            </w:r>
          </w:p>
        </w:tc>
        <w:tc>
          <w:tcPr>
            <w:tcW w:w="851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1A2925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1A2925" w:rsidRDefault="001A2925" w:rsidP="001A292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rahlentherapie</w:t>
            </w:r>
          </w:p>
        </w:tc>
        <w:tc>
          <w:tcPr>
            <w:tcW w:w="851" w:type="dxa"/>
            <w:gridSpan w:val="2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1A2925" w:rsidRP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1A2925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1A2925" w:rsidRDefault="001A2925" w:rsidP="001A292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nkologie</w:t>
            </w:r>
          </w:p>
        </w:tc>
        <w:tc>
          <w:tcPr>
            <w:tcW w:w="851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1A2925" w:rsidRP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6E12EC" w:rsidRPr="001A2925" w:rsidTr="001A292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6E12EC" w:rsidRPr="006E12EC" w:rsidRDefault="006E12EC" w:rsidP="006E12EC">
            <w:pPr>
              <w:rPr>
                <w:b w:val="0"/>
                <w:bCs w:val="0"/>
              </w:rPr>
            </w:pPr>
            <w:r w:rsidRPr="006E12EC">
              <w:rPr>
                <w:b w:val="0"/>
                <w:bCs w:val="0"/>
              </w:rPr>
              <w:t>Radiologie</w:t>
            </w:r>
          </w:p>
        </w:tc>
        <w:tc>
          <w:tcPr>
            <w:tcW w:w="851" w:type="dxa"/>
            <w:gridSpan w:val="2"/>
          </w:tcPr>
          <w:p w:rsidR="006E12EC" w:rsidRPr="001A2925" w:rsidRDefault="006E12EC" w:rsidP="006E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6E12EC" w:rsidRPr="001A2925" w:rsidRDefault="006E12EC" w:rsidP="006E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6E12EC" w:rsidRPr="001A2925" w:rsidRDefault="006E12EC" w:rsidP="006E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6E12EC" w:rsidRPr="001A2925" w:rsidRDefault="006E12EC" w:rsidP="006E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6E12EC" w:rsidRPr="001A2925" w:rsidRDefault="006E12EC" w:rsidP="006E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6E12EC" w:rsidRPr="001A2925" w:rsidRDefault="006E12EC" w:rsidP="006E1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6E12EC" w:rsidRP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6E12EC" w:rsidRPr="006E12EC" w:rsidRDefault="006E12EC" w:rsidP="006E12EC">
            <w:pPr>
              <w:rPr>
                <w:b w:val="0"/>
                <w:bCs w:val="0"/>
              </w:rPr>
            </w:pPr>
            <w:r w:rsidRPr="006E12EC">
              <w:rPr>
                <w:b w:val="0"/>
                <w:bCs w:val="0"/>
              </w:rPr>
              <w:t>Nuklearmedizin</w:t>
            </w:r>
          </w:p>
        </w:tc>
        <w:tc>
          <w:tcPr>
            <w:tcW w:w="851" w:type="dxa"/>
            <w:gridSpan w:val="2"/>
          </w:tcPr>
          <w:p w:rsidR="006E12EC" w:rsidRPr="001A2925" w:rsidRDefault="006E12EC" w:rsidP="006E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  <w:gridSpan w:val="3"/>
          </w:tcPr>
          <w:p w:rsidR="006E12EC" w:rsidRPr="001A2925" w:rsidRDefault="006E12EC" w:rsidP="006E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6E12EC" w:rsidRPr="001A2925" w:rsidRDefault="006E12EC" w:rsidP="006E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</w:tcPr>
          <w:p w:rsidR="006E12EC" w:rsidRPr="001A2925" w:rsidRDefault="006E12EC" w:rsidP="006E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6E12EC" w:rsidRPr="001A2925" w:rsidRDefault="006E12EC" w:rsidP="006E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6E12EC" w:rsidRPr="001A2925" w:rsidRDefault="006E12EC" w:rsidP="006E12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</w:tbl>
    <w:p w:rsidR="001A2925" w:rsidRDefault="001A2925" w:rsidP="001A2925"/>
    <w:p w:rsidR="001A2925" w:rsidRDefault="001A2925" w:rsidP="001A2925">
      <w:r>
        <w:br w:type="page"/>
      </w:r>
    </w:p>
    <w:p w:rsidR="001A2925" w:rsidRDefault="001A2925" w:rsidP="001A2925"/>
    <w:tbl>
      <w:tblPr>
        <w:tblStyle w:val="EinfacheTabelle4"/>
        <w:tblW w:w="9619" w:type="dxa"/>
        <w:tblLayout w:type="fixed"/>
        <w:tblLook w:val="04A0" w:firstRow="1" w:lastRow="0" w:firstColumn="1" w:lastColumn="0" w:noHBand="0" w:noVBand="1"/>
      </w:tblPr>
      <w:tblGrid>
        <w:gridCol w:w="5049"/>
        <w:gridCol w:w="761"/>
        <w:gridCol w:w="762"/>
        <w:gridCol w:w="762"/>
        <w:gridCol w:w="761"/>
        <w:gridCol w:w="762"/>
        <w:gridCol w:w="762"/>
      </w:tblGrid>
      <w:tr w:rsidR="001A2925" w:rsidTr="001A2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0B7B8E">
            <w:pPr>
              <w:pStyle w:val="Listenabsatz"/>
              <w:spacing w:before="0" w:after="0" w:line="240" w:lineRule="auto"/>
              <w:ind w:left="426"/>
            </w:pPr>
          </w:p>
          <w:p w:rsidR="001A2925" w:rsidRDefault="001A2925" w:rsidP="000B7B8E">
            <w:pPr>
              <w:pStyle w:val="Listenabsatz"/>
              <w:spacing w:before="0" w:after="0" w:line="240" w:lineRule="auto"/>
              <w:ind w:left="426"/>
            </w:pPr>
          </w:p>
          <w:p w:rsidR="001A2925" w:rsidRDefault="001A2925" w:rsidP="000B7B8E">
            <w:r>
              <w:t xml:space="preserve">Schon </w:t>
            </w:r>
            <w:r>
              <w:rPr>
                <w:b w:val="0"/>
                <w:u w:val="single"/>
              </w:rPr>
              <w:t>vor</w:t>
            </w:r>
            <w:r>
              <w:t xml:space="preserve"> dem Kurs…</w:t>
            </w:r>
          </w:p>
        </w:tc>
        <w:tc>
          <w:tcPr>
            <w:tcW w:w="761" w:type="dxa"/>
            <w:textDirection w:val="btLr"/>
            <w:hideMark/>
          </w:tcPr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 – stimme ich vollkommen zu</w:t>
            </w:r>
          </w:p>
        </w:tc>
        <w:tc>
          <w:tcPr>
            <w:tcW w:w="762" w:type="dxa"/>
            <w:textDirection w:val="btLr"/>
            <w:hideMark/>
          </w:tcPr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2 – stimme ich überwiegend zu</w:t>
            </w:r>
          </w:p>
        </w:tc>
        <w:tc>
          <w:tcPr>
            <w:tcW w:w="762" w:type="dxa"/>
            <w:textDirection w:val="btLr"/>
            <w:hideMark/>
          </w:tcPr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3 – stimme ich</w:t>
            </w:r>
          </w:p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eher zu</w:t>
            </w:r>
          </w:p>
        </w:tc>
        <w:tc>
          <w:tcPr>
            <w:tcW w:w="761" w:type="dxa"/>
            <w:textDirection w:val="btLr"/>
            <w:hideMark/>
          </w:tcPr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4 – stimme ich</w:t>
            </w:r>
          </w:p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eher nicht zu</w:t>
            </w:r>
          </w:p>
        </w:tc>
        <w:tc>
          <w:tcPr>
            <w:tcW w:w="762" w:type="dxa"/>
            <w:textDirection w:val="btLr"/>
            <w:hideMark/>
          </w:tcPr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5 – stimme ich größtenteils</w:t>
            </w:r>
          </w:p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icht zu</w:t>
            </w:r>
          </w:p>
        </w:tc>
        <w:tc>
          <w:tcPr>
            <w:tcW w:w="762" w:type="dxa"/>
            <w:textDirection w:val="btLr"/>
            <w:hideMark/>
          </w:tcPr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6 – stimme ich überhaupt</w:t>
            </w:r>
          </w:p>
          <w:p w:rsidR="001A2925" w:rsidRDefault="001A2925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icht zu</w:t>
            </w: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konnte ich den Begriff „Tumorboard“ einordnen.</w:t>
            </w:r>
          </w:p>
          <w:p w:rsidR="001A2925" w:rsidRDefault="001A2925" w:rsidP="001A2925"/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konnte ich das Ziel und den Ablauf einer interdisziplinären Tumorkonferenz darlegen.</w:t>
            </w: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konnte ich die Vor- und Nachteile einer Tumorkonferenz werten</w:t>
            </w: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b w:val="0"/>
                <w:bCs w:val="0"/>
                <w:sz w:val="20"/>
                <w:szCs w:val="20"/>
              </w:rPr>
            </w:pPr>
            <w:r>
              <w:t>konnte ich Grundlagen zu neuroonkologischen Entitäten erläutern.</w:t>
            </w:r>
          </w:p>
          <w:p w:rsidR="001A2925" w:rsidRDefault="001A2925" w:rsidP="001A2925"/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Konnte ich interdisziplinäre Therapieansätze von ZNS-Neoplasien beschreiben</w:t>
            </w:r>
          </w:p>
          <w:p w:rsidR="001A2925" w:rsidRDefault="001A2925" w:rsidP="001A2925"/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  <w:hideMark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Konnte ich Fälle interdisziplinär diskutieren</w:t>
            </w:r>
          </w:p>
          <w:p w:rsidR="001A2925" w:rsidRDefault="001A2925" w:rsidP="001A2925"/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r>
              <w:t>Habe ich effektiv kommuniziert</w:t>
            </w: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r>
              <w:t>Habe ich ethische Aspekte in ärztlichen Entscheidungen berücksichtigt</w:t>
            </w: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konnte ich eine Konsensus-Entscheidung fach- und patientengerecht erläutern</w:t>
            </w:r>
          </w:p>
          <w:p w:rsidR="001A2925" w:rsidRDefault="001A2925" w:rsidP="001A2925"/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A2925" w:rsidTr="001A292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</w:tcPr>
          <w:p w:rsidR="001A2925" w:rsidRDefault="001A2925" w:rsidP="001A2925">
            <w:pPr>
              <w:rPr>
                <w:sz w:val="20"/>
                <w:szCs w:val="20"/>
              </w:rPr>
            </w:pPr>
            <w:r>
              <w:t>Hatte ich Interesse an den teilnehmenden Fächern (Strahlentherapie, Neurochirurgie, Onkologie, Pathologie, Radiologie)</w:t>
            </w:r>
          </w:p>
          <w:p w:rsidR="001A2925" w:rsidRDefault="001A2925" w:rsidP="001A2925"/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1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1A2925" w:rsidRDefault="001A2925" w:rsidP="001A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1A2925" w:rsidRDefault="001A2925" w:rsidP="001A2925">
      <w:pPr>
        <w:sectPr w:rsidR="001A292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1A2925" w:rsidRPr="00826978" w:rsidRDefault="001A2925" w:rsidP="001A2925">
      <w:pPr>
        <w:pStyle w:val="berschrift1"/>
        <w:rPr>
          <w:sz w:val="36"/>
          <w:szCs w:val="36"/>
          <w:lang w:val="en-US"/>
        </w:rPr>
      </w:pPr>
      <w:r w:rsidRPr="00826978">
        <w:rPr>
          <w:sz w:val="36"/>
          <w:szCs w:val="36"/>
          <w:lang w:val="en-US"/>
        </w:rPr>
        <w:lastRenderedPageBreak/>
        <w:t>EVALUATION: STUDENTISCHES TUMORBOARD</w:t>
      </w:r>
    </w:p>
    <w:p w:rsidR="001A2925" w:rsidRDefault="001A2925" w:rsidP="001A2925">
      <w:pPr>
        <w:pStyle w:val="IntensivesZitat"/>
      </w:pPr>
      <w:r>
        <w:t>Nach dem Kurs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1375"/>
        <w:gridCol w:w="1177"/>
        <w:gridCol w:w="992"/>
        <w:gridCol w:w="142"/>
        <w:gridCol w:w="709"/>
        <w:gridCol w:w="481"/>
        <w:gridCol w:w="86"/>
        <w:gridCol w:w="283"/>
        <w:gridCol w:w="851"/>
        <w:gridCol w:w="708"/>
        <w:gridCol w:w="455"/>
        <w:gridCol w:w="311"/>
        <w:gridCol w:w="766"/>
      </w:tblGrid>
      <w:tr w:rsidR="00CA7AF2" w:rsidRPr="001A2925" w:rsidTr="000B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CA7AF2" w:rsidRDefault="00CA7AF2" w:rsidP="000B7B8E">
            <w:r>
              <w:t>Geschlecht</w:t>
            </w:r>
          </w:p>
        </w:tc>
        <w:tc>
          <w:tcPr>
            <w:tcW w:w="3460" w:type="dxa"/>
            <w:gridSpan w:val="7"/>
          </w:tcPr>
          <w:p w:rsidR="00CA7AF2" w:rsidRPr="001A2925" w:rsidRDefault="00CA7AF2" w:rsidP="000B7B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m</w:t>
            </w:r>
            <w:r>
              <w:rPr>
                <w:rFonts w:ascii="MS Gothic" w:eastAsia="MS Gothic" w:hAnsi="MS Gothic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w</w:t>
            </w:r>
            <w:r>
              <w:rPr>
                <w:rFonts w:ascii="MS Gothic" w:eastAsia="MS Gothic" w:hAnsi="MS Gothic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  <w:lang w:val="en-US"/>
              </w:rPr>
              <w:t>☐</w:t>
            </w:r>
            <w:r w:rsidRPr="001A2925">
              <w:rPr>
                <w:rFonts w:eastAsia="MS Gothic"/>
                <w:sz w:val="24"/>
                <w:szCs w:val="24"/>
                <w:lang w:val="en-US"/>
              </w:rPr>
              <w:t>d</w:t>
            </w:r>
          </w:p>
        </w:tc>
      </w:tr>
      <w:tr w:rsidR="00CA7AF2" w:rsidTr="000B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CA7AF2" w:rsidRDefault="00CA7AF2" w:rsidP="000B7B8E">
            <w:r>
              <w:t>Alter</w:t>
            </w:r>
          </w:p>
        </w:tc>
        <w:tc>
          <w:tcPr>
            <w:tcW w:w="3460" w:type="dxa"/>
            <w:gridSpan w:val="7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________Jahre</w:t>
            </w:r>
          </w:p>
        </w:tc>
      </w:tr>
      <w:tr w:rsidR="00CA7AF2" w:rsidTr="000B7B8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6" w:type="dxa"/>
            <w:gridSpan w:val="6"/>
          </w:tcPr>
          <w:p w:rsidR="00CA7AF2" w:rsidRDefault="00CA7AF2" w:rsidP="000B7B8E">
            <w:r>
              <w:t>Fachsemester</w:t>
            </w:r>
          </w:p>
        </w:tc>
        <w:tc>
          <w:tcPr>
            <w:tcW w:w="3460" w:type="dxa"/>
            <w:gridSpan w:val="7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________Fachsemester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7AF2" w:rsidTr="000B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CA7AF2" w:rsidRDefault="00CA7AF2" w:rsidP="000B7B8E">
            <w:pPr>
              <w:rPr>
                <w:b w:val="0"/>
                <w:bCs w:val="0"/>
              </w:rPr>
            </w:pPr>
            <w:r>
              <w:t>Welche Erwartungen haben sich an den Kurs erfüllt?</w:t>
            </w:r>
          </w:p>
          <w:p w:rsidR="00CA7AF2" w:rsidRDefault="00CA7AF2" w:rsidP="000B7B8E">
            <w:pPr>
              <w:rPr>
                <w:b w:val="0"/>
                <w:bCs w:val="0"/>
              </w:rPr>
            </w:pPr>
            <w:r>
              <w:t>_________________________________________________________________________</w:t>
            </w:r>
          </w:p>
          <w:p w:rsidR="00CA7AF2" w:rsidRDefault="00CA7AF2" w:rsidP="000B7B8E">
            <w:r>
              <w:t>_________________________________________________________________________</w:t>
            </w:r>
          </w:p>
        </w:tc>
      </w:tr>
      <w:tr w:rsidR="00CA7AF2" w:rsidTr="000B7B8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CA7AF2" w:rsidRDefault="00CA7AF2" w:rsidP="000B7B8E">
            <w:pPr>
              <w:rPr>
                <w:b w:val="0"/>
                <w:bCs w:val="0"/>
              </w:rPr>
            </w:pPr>
            <w:r>
              <w:t>Welche Erwartungen haben sich nicht erfüllt?</w:t>
            </w:r>
          </w:p>
          <w:p w:rsidR="00CA7AF2" w:rsidRDefault="00CA7AF2" w:rsidP="000B7B8E">
            <w:r>
              <w:t>_________________________________________________________________________</w:t>
            </w:r>
          </w:p>
        </w:tc>
      </w:tr>
      <w:tr w:rsidR="00CA7AF2" w:rsidRPr="001A2925" w:rsidTr="000B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CA7AF2" w:rsidRDefault="00CA7AF2" w:rsidP="000B7B8E">
            <w:pPr>
              <w:rPr>
                <w:b w:val="0"/>
                <w:bCs w:val="0"/>
              </w:rPr>
            </w:pPr>
            <w:r w:rsidRPr="001A2925">
              <w:t xml:space="preserve">Was </w:t>
            </w:r>
            <w:r>
              <w:t>war</w:t>
            </w:r>
            <w:r w:rsidRPr="001A2925">
              <w:t xml:space="preserve"> ein No-Go in die</w:t>
            </w:r>
            <w:r>
              <w:t>sem Kurs?</w:t>
            </w:r>
          </w:p>
          <w:p w:rsidR="00CA7AF2" w:rsidRPr="001A2925" w:rsidRDefault="00CA7AF2" w:rsidP="000B7B8E">
            <w:r>
              <w:t>_________________________________________________________________________</w:t>
            </w:r>
          </w:p>
        </w:tc>
      </w:tr>
      <w:tr w:rsidR="00CA7AF2" w:rsidRPr="001A2925" w:rsidTr="000B7B8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CA7AF2" w:rsidRPr="001A2925" w:rsidRDefault="00CA7AF2" w:rsidP="000B7B8E">
            <w:pPr>
              <w:rPr>
                <w:b w:val="0"/>
                <w:bCs w:val="0"/>
              </w:rPr>
            </w:pPr>
            <w:r>
              <w:t xml:space="preserve">Wie viel Zeit hast du ungefähr wöchentlich investiert, um diesen Kurs vorzubereiten? </w:t>
            </w:r>
            <w:r w:rsidRPr="001A2925">
              <w:rPr>
                <w:i/>
                <w:iCs/>
              </w:rPr>
              <w:t>(Stunden)</w:t>
            </w:r>
          </w:p>
        </w:tc>
      </w:tr>
      <w:tr w:rsidR="00CA7AF2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</w:tcPr>
          <w:p w:rsidR="00CA7AF2" w:rsidRPr="001A2925" w:rsidRDefault="00CA7AF2" w:rsidP="000B7B8E">
            <w:r w:rsidRPr="001A2925"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1A2925">
              <w:t>0</w:t>
            </w:r>
          </w:p>
        </w:tc>
        <w:tc>
          <w:tcPr>
            <w:tcW w:w="1177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1</w:t>
            </w:r>
          </w:p>
        </w:tc>
        <w:tc>
          <w:tcPr>
            <w:tcW w:w="1134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2</w:t>
            </w:r>
          </w:p>
        </w:tc>
        <w:tc>
          <w:tcPr>
            <w:tcW w:w="1276" w:type="dxa"/>
            <w:gridSpan w:val="3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3</w:t>
            </w:r>
          </w:p>
        </w:tc>
        <w:tc>
          <w:tcPr>
            <w:tcW w:w="1134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4</w:t>
            </w:r>
          </w:p>
        </w:tc>
        <w:tc>
          <w:tcPr>
            <w:tcW w:w="1163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 xml:space="preserve"> </w:t>
            </w:r>
            <w:r w:rsidRPr="001A2925">
              <w:rPr>
                <w:b/>
                <w:bCs/>
              </w:rPr>
              <w:t>5</w:t>
            </w:r>
          </w:p>
        </w:tc>
        <w:tc>
          <w:tcPr>
            <w:tcW w:w="1077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2925">
              <w:rPr>
                <w:rFonts w:ascii="MS Gothic" w:eastAsia="MS Gothic" w:hAnsi="MS Gothic" w:hint="eastAsia"/>
                <w:b/>
                <w:bCs/>
                <w:sz w:val="24"/>
                <w:szCs w:val="24"/>
              </w:rPr>
              <w:t>☐</w:t>
            </w:r>
            <w:r w:rsidRPr="001A2925">
              <w:rPr>
                <w:rFonts w:eastAsia="MS Gothic"/>
                <w:b/>
                <w:bCs/>
              </w:rPr>
              <w:t xml:space="preserve"> 6</w:t>
            </w:r>
          </w:p>
        </w:tc>
      </w:tr>
      <w:tr w:rsidR="00CA7AF2" w:rsidRPr="001A2925" w:rsidTr="00F747D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6" w:type="dxa"/>
            <w:gridSpan w:val="13"/>
          </w:tcPr>
          <w:p w:rsidR="00CA7AF2" w:rsidRDefault="00CA7AF2" w:rsidP="000B7B8E">
            <w:pPr>
              <w:rPr>
                <w:rFonts w:eastAsia="MS Gothic"/>
                <w:b w:val="0"/>
                <w:bCs w:val="0"/>
              </w:rPr>
            </w:pPr>
            <w:r w:rsidRPr="00CA7AF2">
              <w:rPr>
                <w:rFonts w:eastAsia="MS Gothic"/>
              </w:rPr>
              <w:t>Für welches Fach hast du am meisten Zeit investiert?</w:t>
            </w:r>
          </w:p>
          <w:p w:rsidR="00CA7AF2" w:rsidRDefault="00CA7AF2" w:rsidP="000B7B8E">
            <w:pPr>
              <w:rPr>
                <w:rFonts w:eastAsia="MS Gothic"/>
                <w:sz w:val="24"/>
                <w:szCs w:val="24"/>
              </w:rPr>
            </w:pPr>
            <w:r w:rsidRPr="00CA7AF2">
              <w:rPr>
                <w:rFonts w:eastAsia="MS Gothic"/>
                <w:b w:val="0"/>
                <w:bCs w:val="0"/>
                <w:sz w:val="24"/>
                <w:szCs w:val="24"/>
              </w:rPr>
              <w:t>___________________________________________________________________</w:t>
            </w:r>
          </w:p>
          <w:p w:rsidR="00B70091" w:rsidRPr="00B70091" w:rsidRDefault="00B70091" w:rsidP="000B7B8E">
            <w:pPr>
              <w:rPr>
                <w:rFonts w:eastAsia="MS Gothic"/>
                <w:sz w:val="24"/>
                <w:szCs w:val="24"/>
              </w:rPr>
            </w:pPr>
          </w:p>
        </w:tc>
      </w:tr>
      <w:tr w:rsidR="00CA7AF2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vAlign w:val="center"/>
          </w:tcPr>
          <w:p w:rsidR="00CA7AF2" w:rsidRDefault="00CA7AF2" w:rsidP="000B7B8E">
            <w:pPr>
              <w:jc w:val="center"/>
              <w:rPr>
                <w:b w:val="0"/>
                <w:bCs w:val="0"/>
              </w:rPr>
            </w:pPr>
            <w:r>
              <w:t>Bitte schätze deine Kenntnisse in den Fächern ein:</w:t>
            </w:r>
          </w:p>
        </w:tc>
        <w:tc>
          <w:tcPr>
            <w:tcW w:w="851" w:type="dxa"/>
            <w:gridSpan w:val="2"/>
            <w:textDirection w:val="btLr"/>
          </w:tcPr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– sehr gute Kenntnisse</w:t>
            </w:r>
          </w:p>
        </w:tc>
        <w:tc>
          <w:tcPr>
            <w:tcW w:w="850" w:type="dxa"/>
            <w:gridSpan w:val="3"/>
            <w:textDirection w:val="btLr"/>
          </w:tcPr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– gute Kenntnisse</w:t>
            </w:r>
          </w:p>
        </w:tc>
        <w:tc>
          <w:tcPr>
            <w:tcW w:w="851" w:type="dxa"/>
            <w:textDirection w:val="btLr"/>
          </w:tcPr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– befriedigend</w:t>
            </w:r>
          </w:p>
        </w:tc>
        <w:tc>
          <w:tcPr>
            <w:tcW w:w="708" w:type="dxa"/>
            <w:textDirection w:val="btLr"/>
          </w:tcPr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– ausreichend</w:t>
            </w:r>
          </w:p>
        </w:tc>
        <w:tc>
          <w:tcPr>
            <w:tcW w:w="766" w:type="dxa"/>
            <w:gridSpan w:val="2"/>
            <w:textDirection w:val="btLr"/>
          </w:tcPr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– mangelhaft</w:t>
            </w:r>
          </w:p>
        </w:tc>
        <w:tc>
          <w:tcPr>
            <w:tcW w:w="766" w:type="dxa"/>
            <w:textDirection w:val="btLr"/>
          </w:tcPr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 - ungenügend</w:t>
            </w:r>
          </w:p>
          <w:p w:rsidR="00CA7AF2" w:rsidRDefault="00CA7AF2" w:rsidP="000B7B8E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CA7AF2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CA7AF2" w:rsidRPr="001A2925" w:rsidRDefault="00CA7AF2" w:rsidP="000B7B8E">
            <w:r>
              <w:rPr>
                <w:b w:val="0"/>
                <w:bCs w:val="0"/>
              </w:rPr>
              <w:t>Neurologie</w:t>
            </w:r>
          </w:p>
        </w:tc>
        <w:tc>
          <w:tcPr>
            <w:tcW w:w="851" w:type="dxa"/>
            <w:gridSpan w:val="2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CA7AF2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CA7AF2" w:rsidRDefault="00CA7AF2" w:rsidP="000B7B8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eurochirurgie</w:t>
            </w:r>
          </w:p>
        </w:tc>
        <w:tc>
          <w:tcPr>
            <w:tcW w:w="851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CA7AF2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CA7AF2" w:rsidRDefault="00CA7AF2" w:rsidP="000B7B8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rahlentherapie</w:t>
            </w:r>
          </w:p>
        </w:tc>
        <w:tc>
          <w:tcPr>
            <w:tcW w:w="851" w:type="dxa"/>
            <w:gridSpan w:val="2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CA7AF2" w:rsidRPr="001A2925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CA7AF2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CA7AF2" w:rsidRDefault="00CA7AF2" w:rsidP="000B7B8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nkologie</w:t>
            </w:r>
          </w:p>
        </w:tc>
        <w:tc>
          <w:tcPr>
            <w:tcW w:w="851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CA7AF2" w:rsidRPr="001A2925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EA70DF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EA70DF" w:rsidRPr="00EA70DF" w:rsidRDefault="00EA70DF" w:rsidP="00EA70DF">
            <w:pPr>
              <w:rPr>
                <w:b w:val="0"/>
                <w:bCs w:val="0"/>
              </w:rPr>
            </w:pPr>
            <w:r w:rsidRPr="00EA70DF">
              <w:rPr>
                <w:b w:val="0"/>
                <w:bCs w:val="0"/>
              </w:rPr>
              <w:t>Radiologie</w:t>
            </w:r>
          </w:p>
        </w:tc>
        <w:tc>
          <w:tcPr>
            <w:tcW w:w="851" w:type="dxa"/>
            <w:gridSpan w:val="2"/>
          </w:tcPr>
          <w:p w:rsidR="00EA70DF" w:rsidRPr="001A2925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EA70DF" w:rsidRPr="001A2925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EA70DF" w:rsidRPr="001A2925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EA70DF" w:rsidRPr="001A2925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EA70DF" w:rsidRPr="001A2925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EA70DF" w:rsidRPr="001A2925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EA70DF" w:rsidRPr="001A2925" w:rsidTr="004D7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EA70DF" w:rsidRPr="00EA70DF" w:rsidRDefault="00EA70DF" w:rsidP="00EA70DF">
            <w:pPr>
              <w:rPr>
                <w:b w:val="0"/>
                <w:bCs w:val="0"/>
              </w:rPr>
            </w:pPr>
            <w:r w:rsidRPr="00EA70DF">
              <w:rPr>
                <w:b w:val="0"/>
                <w:bCs w:val="0"/>
              </w:rPr>
              <w:t>Nuklearmedizin</w:t>
            </w:r>
          </w:p>
        </w:tc>
        <w:tc>
          <w:tcPr>
            <w:tcW w:w="851" w:type="dxa"/>
            <w:gridSpan w:val="2"/>
          </w:tcPr>
          <w:p w:rsidR="00EA70DF" w:rsidRPr="001A2925" w:rsidRDefault="00EA70DF" w:rsidP="00E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0" w:type="dxa"/>
            <w:gridSpan w:val="3"/>
          </w:tcPr>
          <w:p w:rsidR="00EA70DF" w:rsidRPr="001A2925" w:rsidRDefault="00EA70DF" w:rsidP="00E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:rsidR="00EA70DF" w:rsidRPr="001A2925" w:rsidRDefault="00EA70DF" w:rsidP="00E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08" w:type="dxa"/>
          </w:tcPr>
          <w:p w:rsidR="00EA70DF" w:rsidRPr="001A2925" w:rsidRDefault="00EA70DF" w:rsidP="00E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  <w:gridSpan w:val="2"/>
          </w:tcPr>
          <w:p w:rsidR="00EA70DF" w:rsidRPr="001A2925" w:rsidRDefault="00EA70DF" w:rsidP="00E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  <w:tc>
          <w:tcPr>
            <w:tcW w:w="766" w:type="dxa"/>
          </w:tcPr>
          <w:p w:rsidR="00EA70DF" w:rsidRPr="001A2925" w:rsidRDefault="00EA70DF" w:rsidP="00EA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</w:tc>
      </w:tr>
      <w:tr w:rsidR="00EA70DF" w:rsidRPr="001A2925" w:rsidTr="004D7BD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</w:tcPr>
          <w:p w:rsidR="00EA70DF" w:rsidRDefault="00EA70DF" w:rsidP="00EA70DF">
            <w:pPr>
              <w:rPr>
                <w:b w:val="0"/>
                <w:bCs w:val="0"/>
              </w:rPr>
            </w:pPr>
          </w:p>
        </w:tc>
        <w:tc>
          <w:tcPr>
            <w:tcW w:w="851" w:type="dxa"/>
            <w:gridSpan w:val="2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gridSpan w:val="3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gridSpan w:val="2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</w:tcPr>
          <w:p w:rsidR="00EA70DF" w:rsidRDefault="00EA70DF" w:rsidP="00EA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CA7AF2" w:rsidRDefault="00CA7AF2" w:rsidP="001A2925"/>
    <w:p w:rsidR="00CA7AF2" w:rsidRDefault="00CA7AF2" w:rsidP="00CA7AF2">
      <w:r>
        <w:br w:type="page"/>
      </w:r>
    </w:p>
    <w:tbl>
      <w:tblPr>
        <w:tblStyle w:val="EinfacheTabelle4"/>
        <w:tblW w:w="9783" w:type="dxa"/>
        <w:tblLayout w:type="fixed"/>
        <w:tblLook w:val="04A0" w:firstRow="1" w:lastRow="0" w:firstColumn="1" w:lastColumn="0" w:noHBand="0" w:noVBand="1"/>
      </w:tblPr>
      <w:tblGrid>
        <w:gridCol w:w="5135"/>
        <w:gridCol w:w="774"/>
        <w:gridCol w:w="775"/>
        <w:gridCol w:w="687"/>
        <w:gridCol w:w="862"/>
        <w:gridCol w:w="775"/>
        <w:gridCol w:w="775"/>
      </w:tblGrid>
      <w:tr w:rsidR="00CA7AF2" w:rsidTr="0076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pStyle w:val="Listenabsatz"/>
              <w:spacing w:before="0" w:after="0" w:line="240" w:lineRule="auto"/>
              <w:ind w:left="426"/>
            </w:pPr>
          </w:p>
          <w:p w:rsidR="00CA7AF2" w:rsidRDefault="00CA7AF2" w:rsidP="000B7B8E">
            <w:pPr>
              <w:pStyle w:val="Listenabsatz"/>
              <w:spacing w:before="0" w:after="0" w:line="240" w:lineRule="auto"/>
              <w:ind w:left="426"/>
            </w:pPr>
          </w:p>
          <w:p w:rsidR="00CA7AF2" w:rsidRDefault="00CA7AF2" w:rsidP="000B7B8E">
            <w:r>
              <w:t>Nach dem Kurs…</w:t>
            </w:r>
          </w:p>
        </w:tc>
        <w:tc>
          <w:tcPr>
            <w:tcW w:w="774" w:type="dxa"/>
            <w:textDirection w:val="btLr"/>
            <w:hideMark/>
          </w:tcPr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1 – stimme ich vollkommen zu</w:t>
            </w:r>
          </w:p>
        </w:tc>
        <w:tc>
          <w:tcPr>
            <w:tcW w:w="775" w:type="dxa"/>
            <w:textDirection w:val="btLr"/>
            <w:hideMark/>
          </w:tcPr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2 – stimme ich überwiegend zu</w:t>
            </w:r>
          </w:p>
        </w:tc>
        <w:tc>
          <w:tcPr>
            <w:tcW w:w="687" w:type="dxa"/>
            <w:textDirection w:val="btLr"/>
            <w:hideMark/>
          </w:tcPr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3 – stimme ich</w:t>
            </w:r>
          </w:p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eher zu</w:t>
            </w:r>
          </w:p>
        </w:tc>
        <w:tc>
          <w:tcPr>
            <w:tcW w:w="862" w:type="dxa"/>
            <w:textDirection w:val="btLr"/>
            <w:hideMark/>
          </w:tcPr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4 – stimme ich</w:t>
            </w:r>
          </w:p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eher nicht zu</w:t>
            </w:r>
          </w:p>
        </w:tc>
        <w:tc>
          <w:tcPr>
            <w:tcW w:w="775" w:type="dxa"/>
            <w:textDirection w:val="btLr"/>
            <w:hideMark/>
          </w:tcPr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5 – stimme ich größtenteils</w:t>
            </w:r>
          </w:p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icht zu</w:t>
            </w:r>
          </w:p>
        </w:tc>
        <w:tc>
          <w:tcPr>
            <w:tcW w:w="775" w:type="dxa"/>
            <w:textDirection w:val="btLr"/>
            <w:hideMark/>
          </w:tcPr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6 – stimme ich überhaupt</w:t>
            </w:r>
          </w:p>
          <w:p w:rsidR="00CA7AF2" w:rsidRDefault="00CA7AF2" w:rsidP="000B7B8E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nicht zu</w:t>
            </w: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kann ich den Begriff „Tumorboard“ einordnen.</w:t>
            </w:r>
          </w:p>
          <w:p w:rsidR="00CA7AF2" w:rsidRDefault="00CA7AF2" w:rsidP="000B7B8E"/>
        </w:tc>
        <w:tc>
          <w:tcPr>
            <w:tcW w:w="774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kann ich das Ziel und den Ablauf einer interdisziplinären Tumorkonferenz darlegen.</w:t>
            </w:r>
          </w:p>
        </w:tc>
        <w:tc>
          <w:tcPr>
            <w:tcW w:w="774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kann ich die Vor- und Nachteile einer Tumorkonferenz werten</w:t>
            </w:r>
          </w:p>
        </w:tc>
        <w:tc>
          <w:tcPr>
            <w:tcW w:w="774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b w:val="0"/>
                <w:bCs w:val="0"/>
                <w:sz w:val="20"/>
                <w:szCs w:val="20"/>
              </w:rPr>
            </w:pPr>
            <w:r>
              <w:t>kann ich Grundlagen zu neuroonkologischen Entitäten erläutern.</w:t>
            </w:r>
          </w:p>
          <w:p w:rsidR="00CA7AF2" w:rsidRDefault="00CA7AF2" w:rsidP="000B7B8E"/>
        </w:tc>
        <w:tc>
          <w:tcPr>
            <w:tcW w:w="774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Kann ich interdisziplinäre Therapieansätze von ZNS-Neoplasien beschreiben</w:t>
            </w:r>
          </w:p>
          <w:p w:rsidR="00CA7AF2" w:rsidRDefault="00CA7AF2" w:rsidP="000B7B8E"/>
        </w:tc>
        <w:tc>
          <w:tcPr>
            <w:tcW w:w="774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Kann ich Fälle interdisziplinär diskutieren</w:t>
            </w:r>
          </w:p>
          <w:p w:rsidR="00CA7AF2" w:rsidRDefault="00CA7AF2" w:rsidP="000B7B8E"/>
        </w:tc>
        <w:tc>
          <w:tcPr>
            <w:tcW w:w="774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r>
              <w:t>kann ich effektiv</w:t>
            </w:r>
            <w:r w:rsidR="00764F47">
              <w:t>er</w:t>
            </w:r>
            <w:r>
              <w:t xml:space="preserve"> kommunizieren</w:t>
            </w:r>
          </w:p>
        </w:tc>
        <w:tc>
          <w:tcPr>
            <w:tcW w:w="774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r>
              <w:t>berücksichtige ich eher ethische Aspekte in ärztlichen Entscheidungen</w:t>
            </w:r>
          </w:p>
        </w:tc>
        <w:tc>
          <w:tcPr>
            <w:tcW w:w="774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kann ich eine Konsensus-Entscheidung fach- und patientengerecht erläutern</w:t>
            </w:r>
          </w:p>
          <w:p w:rsidR="00CA7AF2" w:rsidRDefault="00CA7AF2" w:rsidP="000B7B8E"/>
        </w:tc>
        <w:tc>
          <w:tcPr>
            <w:tcW w:w="774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A7AF2" w:rsidTr="00764F4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rPr>
                <w:sz w:val="20"/>
                <w:szCs w:val="20"/>
              </w:rPr>
            </w:pPr>
            <w:r>
              <w:t>Habe ich Interesse an den teilnehmenden Fächern (Strahlentherapie, Neurochirurgie, Onkologie, Pathologie, Radiologie)</w:t>
            </w:r>
          </w:p>
          <w:p w:rsidR="00CA7AF2" w:rsidRDefault="00CA7AF2" w:rsidP="000B7B8E"/>
        </w:tc>
        <w:tc>
          <w:tcPr>
            <w:tcW w:w="774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CA7AF2" w:rsidRDefault="00CA7AF2" w:rsidP="000B7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091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vAlign w:val="center"/>
          </w:tcPr>
          <w:p w:rsidR="00B70091" w:rsidRDefault="00B70091" w:rsidP="00037569">
            <w:pPr>
              <w:pStyle w:val="Listenabsatz"/>
              <w:spacing w:before="0" w:after="0" w:line="240" w:lineRule="auto"/>
              <w:ind w:left="426"/>
              <w:jc w:val="center"/>
            </w:pPr>
          </w:p>
          <w:p w:rsidR="00B70091" w:rsidRDefault="00B70091" w:rsidP="00037569">
            <w:pPr>
              <w:pStyle w:val="Listenabsatz"/>
              <w:spacing w:before="0" w:after="0" w:line="240" w:lineRule="auto"/>
              <w:ind w:left="426"/>
              <w:jc w:val="center"/>
            </w:pPr>
          </w:p>
          <w:p w:rsidR="00B70091" w:rsidRDefault="00037569" w:rsidP="00037569">
            <w:pPr>
              <w:jc w:val="center"/>
            </w:pPr>
            <w:r>
              <w:t>Wie sehr stimmst du folgenden Aussagen zu?</w:t>
            </w:r>
          </w:p>
        </w:tc>
        <w:tc>
          <w:tcPr>
            <w:tcW w:w="774" w:type="dxa"/>
            <w:tcBorders>
              <w:top w:val="single" w:sz="4" w:space="0" w:color="auto"/>
            </w:tcBorders>
            <w:textDirection w:val="btLr"/>
            <w:hideMark/>
          </w:tcPr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– stimme ich vollkommen zu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  <w:hideMark/>
          </w:tcPr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– stimme ich überwiegend zu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extDirection w:val="btLr"/>
            <w:hideMark/>
          </w:tcPr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– stimme ich</w:t>
            </w:r>
          </w:p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her zu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extDirection w:val="btLr"/>
            <w:hideMark/>
          </w:tcPr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– stimme ich</w:t>
            </w:r>
          </w:p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her nicht zu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  <w:hideMark/>
          </w:tcPr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– stimme ich größtenteils nicht zu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  <w:hideMark/>
          </w:tcPr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6 – stimme ich </w:t>
            </w:r>
          </w:p>
          <w:p w:rsidR="00B70091" w:rsidRDefault="00B70091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überhaupt nicht zu</w:t>
            </w:r>
          </w:p>
        </w:tc>
      </w:tr>
      <w:tr w:rsidR="00B70091" w:rsidTr="00764F4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B70091" w:rsidRDefault="00B70091">
            <w:pPr>
              <w:rPr>
                <w:b w:val="0"/>
                <w:bCs w:val="0"/>
                <w:sz w:val="20"/>
                <w:szCs w:val="20"/>
              </w:rPr>
            </w:pPr>
            <w:r>
              <w:t>Die Lernziele waren klar definiert</w:t>
            </w:r>
          </w:p>
          <w:p w:rsidR="00B70091" w:rsidRDefault="00B70091"/>
        </w:tc>
        <w:tc>
          <w:tcPr>
            <w:tcW w:w="774" w:type="dxa"/>
          </w:tcPr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B70091" w:rsidRDefault="00B70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B70091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B70091" w:rsidRDefault="00B70091">
            <w:pPr>
              <w:rPr>
                <w:sz w:val="20"/>
                <w:szCs w:val="20"/>
              </w:rPr>
            </w:pPr>
            <w:r>
              <w:t>Die Lerninhalte wurden angemessen veranschaulicht</w:t>
            </w:r>
          </w:p>
          <w:p w:rsidR="00B70091" w:rsidRDefault="00B70091"/>
        </w:tc>
        <w:tc>
          <w:tcPr>
            <w:tcW w:w="774" w:type="dxa"/>
          </w:tcPr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B70091" w:rsidRDefault="00B700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B70091" w:rsidRDefault="00B70091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Der behandelte Stoff knüpfte an meinen bisherigen Wissensstand an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 xml:space="preserve">Der Kurs folgte einem klar erkennbaren Konzept (roter Faden) 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764F47" w:rsidRDefault="00764F47" w:rsidP="00764F47">
            <w:proofErr w:type="spellStart"/>
            <w:proofErr w:type="gramStart"/>
            <w:r>
              <w:t>Kommiliton:innen</w:t>
            </w:r>
            <w:proofErr w:type="spellEnd"/>
            <w:proofErr w:type="gramEnd"/>
            <w:r>
              <w:t xml:space="preserve"> würde ich den Besuch dieser Veranstaltung empfehlen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4F47" w:rsidRPr="00764F47" w:rsidRDefault="00764F47" w:rsidP="00764F47">
            <w:pPr>
              <w:rPr>
                <w:i/>
                <w:iCs/>
              </w:rPr>
            </w:pPr>
            <w:r w:rsidRPr="00764F47">
              <w:rPr>
                <w:i/>
                <w:iCs/>
              </w:rPr>
              <w:lastRenderedPageBreak/>
              <w:t>Bezüglich der Lehrpersonen</w:t>
            </w:r>
            <w:r>
              <w:rPr>
                <w:i/>
                <w:iCs/>
              </w:rPr>
              <w:t>: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 xml:space="preserve">Die </w:t>
            </w:r>
            <w:proofErr w:type="spellStart"/>
            <w:proofErr w:type="gramStart"/>
            <w:r>
              <w:t>Dozent:innen</w:t>
            </w:r>
            <w:proofErr w:type="spellEnd"/>
            <w:proofErr w:type="gramEnd"/>
            <w:r>
              <w:t xml:space="preserve"> sorgten für eine wertschätzende und anregende Lernatmosphäre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 xml:space="preserve">Die </w:t>
            </w:r>
            <w:proofErr w:type="spellStart"/>
            <w:proofErr w:type="gramStart"/>
            <w:r>
              <w:t>Dozent:innen</w:t>
            </w:r>
            <w:proofErr w:type="spellEnd"/>
            <w:proofErr w:type="gramEnd"/>
            <w:r>
              <w:t xml:space="preserve"> gaben konkrete Hilfestellungen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 xml:space="preserve">Die </w:t>
            </w:r>
            <w:proofErr w:type="spellStart"/>
            <w:proofErr w:type="gramStart"/>
            <w:r>
              <w:t>Dozent:innen</w:t>
            </w:r>
            <w:proofErr w:type="spellEnd"/>
            <w:proofErr w:type="gramEnd"/>
            <w:r>
              <w:t xml:space="preserve"> förderten Fragen und aktive Mitarbeit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 xml:space="preserve">Die </w:t>
            </w:r>
            <w:proofErr w:type="spellStart"/>
            <w:proofErr w:type="gramStart"/>
            <w:r>
              <w:t>Dozent:innen</w:t>
            </w:r>
            <w:proofErr w:type="spellEnd"/>
            <w:proofErr w:type="gramEnd"/>
            <w:r>
              <w:t xml:space="preserve"> zeigten ausgeprägtes Interesse am Lernerfolg der Studierenden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 xml:space="preserve">Die </w:t>
            </w:r>
            <w:proofErr w:type="spellStart"/>
            <w:proofErr w:type="gramStart"/>
            <w:r>
              <w:t>Dozent:innen</w:t>
            </w:r>
            <w:proofErr w:type="spellEnd"/>
            <w:proofErr w:type="gramEnd"/>
            <w:r>
              <w:t xml:space="preserve"> strahlten Begeisterung für die vertretene Fachrichtung aus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764F47" w:rsidRDefault="00764F47" w:rsidP="00764F47">
            <w:r>
              <w:t>Insgesamt gesehen, bin ich mit dem Beitrag der Lehrpersonen zufrieden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vAlign w:val="center"/>
          </w:tcPr>
          <w:p w:rsidR="00764F47" w:rsidRPr="00764F47" w:rsidRDefault="00764F47" w:rsidP="00764F47">
            <w:pPr>
              <w:rPr>
                <w:i/>
                <w:iCs/>
              </w:rPr>
            </w:pPr>
            <w:r w:rsidRPr="00764F47">
              <w:rPr>
                <w:i/>
                <w:iCs/>
              </w:rPr>
              <w:t>Selbstreflexion</w:t>
            </w:r>
            <w:r>
              <w:rPr>
                <w:i/>
                <w:iCs/>
              </w:rPr>
              <w:t>: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>Ich habe die Lernziele erreicht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>Die Kombination mehrerer Lehrveranstaltungen (Vorbereitung, Vorlesung, echtes Tumorboard und studentisches Tumorboard) war angemessen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hideMark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 xml:space="preserve">Ich habe mich angemessen auf die Termine vorbereitet 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S Gothic" w:eastAsia="MS Gothic" w:hAnsi="MS Gothic"/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>Ich habe mich aktiv beteiligt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Ich habe den Umgang miteinander als respektvoll empfunden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Insgesamt gesehen, bin ich mit dem Verhalten der meisten Teilnehmenden zufrieden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Mein Arbeitsaufwand war, verglichen mit anderen Lehrveranstaltungen, hoch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tabs>
                <w:tab w:val="left" w:pos="9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>Die Lehrveranstaltungen förderten mein Interesse am Thema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pPr>
              <w:rPr>
                <w:sz w:val="20"/>
                <w:szCs w:val="20"/>
              </w:rPr>
            </w:pPr>
            <w:r>
              <w:t>Meinen Erkenntnisgewinn durch die Lehrveranstaltungen schätze ich hoch ein</w:t>
            </w:r>
          </w:p>
          <w:p w:rsidR="00764F47" w:rsidRDefault="00764F47" w:rsidP="00764F47"/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hideMark/>
          </w:tcPr>
          <w:p w:rsidR="00764F47" w:rsidRDefault="00764F47" w:rsidP="00764F47">
            <w:pPr>
              <w:rPr>
                <w:b w:val="0"/>
                <w:bCs w:val="0"/>
              </w:rPr>
            </w:pPr>
            <w:r>
              <w:t xml:space="preserve">Mein Gesamteindruck: </w:t>
            </w:r>
          </w:p>
          <w:p w:rsidR="00764F47" w:rsidRDefault="00764F47" w:rsidP="00764F47">
            <w:pPr>
              <w:rPr>
                <w:b w:val="0"/>
                <w:bCs w:val="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b w:val="0"/>
                <w:bCs w:val="0"/>
                <w:sz w:val="20"/>
                <w:szCs w:val="20"/>
              </w:rPr>
            </w:pPr>
          </w:p>
          <w:p w:rsidR="00764F47" w:rsidRDefault="00764F47" w:rsidP="00764F47">
            <w:pPr>
              <w:rPr>
                <w:sz w:val="20"/>
                <w:szCs w:val="20"/>
              </w:rPr>
            </w:pP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lastRenderedPageBreak/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top w:val="single" w:sz="4" w:space="0" w:color="auto"/>
            </w:tcBorders>
            <w:vAlign w:val="center"/>
          </w:tcPr>
          <w:p w:rsidR="00764F47" w:rsidRDefault="00764F47" w:rsidP="00764F47">
            <w:pPr>
              <w:jc w:val="center"/>
            </w:pPr>
            <w:r>
              <w:t>Wie sehr stimmst du folgenden Aussagen zu?</w:t>
            </w:r>
          </w:p>
        </w:tc>
        <w:tc>
          <w:tcPr>
            <w:tcW w:w="774" w:type="dxa"/>
            <w:tcBorders>
              <w:top w:val="single" w:sz="4" w:space="0" w:color="auto"/>
            </w:tcBorders>
            <w:textDirection w:val="btLr"/>
          </w:tcPr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 – stimme ich vollkommen zu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</w:tcPr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 – stimme ich überwiegend zu</w:t>
            </w:r>
          </w:p>
        </w:tc>
        <w:tc>
          <w:tcPr>
            <w:tcW w:w="687" w:type="dxa"/>
            <w:tcBorders>
              <w:top w:val="single" w:sz="4" w:space="0" w:color="auto"/>
            </w:tcBorders>
            <w:textDirection w:val="btLr"/>
          </w:tcPr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 – stimme ich</w:t>
            </w:r>
          </w:p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her zu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extDirection w:val="btLr"/>
          </w:tcPr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 – stimme ich</w:t>
            </w:r>
          </w:p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her nicht zu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</w:tcPr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 – stimme ich größtenteils nicht zu</w:t>
            </w:r>
          </w:p>
        </w:tc>
        <w:tc>
          <w:tcPr>
            <w:tcW w:w="775" w:type="dxa"/>
            <w:tcBorders>
              <w:top w:val="single" w:sz="4" w:space="0" w:color="auto"/>
            </w:tcBorders>
            <w:textDirection w:val="btLr"/>
          </w:tcPr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6 – stimme ich </w:t>
            </w:r>
          </w:p>
          <w:p w:rsidR="00764F47" w:rsidRDefault="00764F47" w:rsidP="00764F4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überhaupt nicht zu</w:t>
            </w: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Ich halte digitales Lernen in diesem Kurs für effektiv.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Ich hätte mehr Hilfestellung gebraucht.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Die bereitgestellten Materialien waren zu viel.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</w:tcPr>
          <w:p w:rsidR="00764F47" w:rsidRDefault="00764F47" w:rsidP="00764F47">
            <w:r>
              <w:t>Ich fühlte mich überfordert.</w:t>
            </w:r>
          </w:p>
        </w:tc>
        <w:tc>
          <w:tcPr>
            <w:tcW w:w="774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</w:tcPr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64F47" w:rsidTr="00764F4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5" w:type="dxa"/>
            <w:tcBorders>
              <w:bottom w:val="single" w:sz="4" w:space="0" w:color="auto"/>
            </w:tcBorders>
          </w:tcPr>
          <w:p w:rsidR="00764F47" w:rsidRDefault="00764F47" w:rsidP="00764F47">
            <w:r>
              <w:t>Ich bin zufrieden mit dem Ablauf des Kurses.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>
              <w:rPr>
                <w:rFonts w:ascii="MS Gothic" w:eastAsia="MS Gothic" w:hAnsi="MS Gothic" w:hint="eastAsia"/>
                <w:b/>
                <w:bCs/>
                <w:sz w:val="24"/>
                <w:szCs w:val="24"/>
                <w:lang w:val="en-US"/>
              </w:rPr>
              <w:t>☐</w:t>
            </w:r>
          </w:p>
          <w:p w:rsidR="00764F47" w:rsidRDefault="00764F47" w:rsidP="00764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1A2925" w:rsidRDefault="001A2925" w:rsidP="001A2925"/>
    <w:p w:rsidR="00B70091" w:rsidRPr="00764F47" w:rsidRDefault="00764F47" w:rsidP="001A2925">
      <w:pPr>
        <w:rPr>
          <w:rFonts w:ascii="Arial" w:hAnsi="Arial" w:cs="Arial"/>
        </w:rPr>
      </w:pPr>
      <w:r w:rsidRPr="00764F47">
        <w:rPr>
          <w:rFonts w:ascii="Arial" w:hAnsi="Arial" w:cs="Arial"/>
        </w:rPr>
        <w:t>Was ich sonst noch sagen wollte (Lob, Kritik, Verbesserungsvorschläge):</w:t>
      </w:r>
    </w:p>
    <w:p w:rsidR="00764F47" w:rsidRPr="001A2925" w:rsidRDefault="00764F47" w:rsidP="001A2925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764F47" w:rsidRPr="001A29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4952" w:rsidRDefault="003C4952" w:rsidP="001A2925">
      <w:pPr>
        <w:spacing w:after="0" w:line="240" w:lineRule="auto"/>
      </w:pPr>
      <w:r>
        <w:separator/>
      </w:r>
    </w:p>
  </w:endnote>
  <w:endnote w:type="continuationSeparator" w:id="0">
    <w:p w:rsidR="003C4952" w:rsidRDefault="003C4952" w:rsidP="001A2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925" w:rsidRDefault="001A292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925" w:rsidRDefault="001A292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925" w:rsidRDefault="001A292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4952" w:rsidRDefault="003C4952" w:rsidP="001A2925">
      <w:pPr>
        <w:spacing w:after="0" w:line="240" w:lineRule="auto"/>
      </w:pPr>
      <w:r>
        <w:separator/>
      </w:r>
    </w:p>
  </w:footnote>
  <w:footnote w:type="continuationSeparator" w:id="0">
    <w:p w:rsidR="003C4952" w:rsidRDefault="003C4952" w:rsidP="001A29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925" w:rsidRDefault="001A292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925" w:rsidRDefault="001A2925">
    <w:pPr>
      <w:pStyle w:val="Kopfzeile"/>
    </w:pPr>
    <w:r>
      <w:t>Datum:</w:t>
    </w:r>
  </w:p>
  <w:p w:rsidR="001A2925" w:rsidRDefault="001A292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2925" w:rsidRDefault="001A292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A45F9C"/>
    <w:multiLevelType w:val="hybridMultilevel"/>
    <w:tmpl w:val="D58AC284"/>
    <w:lvl w:ilvl="0" w:tplc="7A4064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25"/>
    <w:rsid w:val="00037569"/>
    <w:rsid w:val="001A2925"/>
    <w:rsid w:val="002927B4"/>
    <w:rsid w:val="003C4952"/>
    <w:rsid w:val="004A7DBF"/>
    <w:rsid w:val="004D7BD0"/>
    <w:rsid w:val="006E12EC"/>
    <w:rsid w:val="00764F47"/>
    <w:rsid w:val="00826978"/>
    <w:rsid w:val="00B70091"/>
    <w:rsid w:val="00B9056E"/>
    <w:rsid w:val="00BA0BC2"/>
    <w:rsid w:val="00C05F68"/>
    <w:rsid w:val="00CA7AF2"/>
    <w:rsid w:val="00EA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2C292"/>
  <w15:chartTrackingRefBased/>
  <w15:docId w15:val="{5580814F-907F-4A90-8C16-11044AF8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A29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29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292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2925"/>
    <w:rPr>
      <w:i/>
      <w:iCs/>
      <w:color w:val="4472C4" w:themeColor="accent1"/>
    </w:rPr>
  </w:style>
  <w:style w:type="paragraph" w:styleId="Kopfzeile">
    <w:name w:val="header"/>
    <w:basedOn w:val="Standard"/>
    <w:link w:val="KopfzeileZchn"/>
    <w:uiPriority w:val="99"/>
    <w:unhideWhenUsed/>
    <w:rsid w:val="001A2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2925"/>
  </w:style>
  <w:style w:type="paragraph" w:styleId="Fuzeile">
    <w:name w:val="footer"/>
    <w:basedOn w:val="Standard"/>
    <w:link w:val="FuzeileZchn"/>
    <w:uiPriority w:val="99"/>
    <w:unhideWhenUsed/>
    <w:rsid w:val="001A2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2925"/>
  </w:style>
  <w:style w:type="table" w:styleId="Tabellenraster">
    <w:name w:val="Table Grid"/>
    <w:basedOn w:val="NormaleTabelle"/>
    <w:uiPriority w:val="39"/>
    <w:rsid w:val="001A2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A2925"/>
    <w:pPr>
      <w:spacing w:before="1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1A2925"/>
    <w:pPr>
      <w:spacing w:after="0" w:line="240" w:lineRule="auto"/>
    </w:pPr>
    <w:rPr>
      <w:rFonts w:eastAsiaTheme="minor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1A292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4">
    <w:name w:val="Plain Table 4"/>
    <w:basedOn w:val="NormaleTabelle"/>
    <w:uiPriority w:val="44"/>
    <w:rsid w:val="001A29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1A29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2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0</Words>
  <Characters>6556</Characters>
  <Application>Microsoft Office Word</Application>
  <DocSecurity>0</DocSecurity>
  <Lines>54</Lines>
  <Paragraphs>15</Paragraphs>
  <ScaleCrop>false</ScaleCrop>
  <Company/>
  <LinksUpToDate>false</LinksUpToDate>
  <CharactersWithSpaces>7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.gremme</dc:creator>
  <cp:keywords/>
  <dc:description/>
  <cp:lastModifiedBy>yvonne.gremme</cp:lastModifiedBy>
  <cp:revision>12</cp:revision>
  <dcterms:created xsi:type="dcterms:W3CDTF">2022-10-04T08:41:00Z</dcterms:created>
  <dcterms:modified xsi:type="dcterms:W3CDTF">2022-11-26T10:49:00Z</dcterms:modified>
</cp:coreProperties>
</file>